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402CC" w14:textId="77777777" w:rsidR="00437188" w:rsidRDefault="00437188" w:rsidP="00437188">
      <w:pPr>
        <w:rPr>
          <w:rFonts w:ascii="Arial" w:hAnsi="Arial" w:cs="Arial"/>
          <w:sz w:val="22"/>
          <w:lang w:val="en-GB"/>
        </w:rPr>
      </w:pPr>
      <w:r w:rsidRPr="00B34425">
        <w:rPr>
          <w:rFonts w:ascii="Arial" w:hAnsi="Arial" w:cs="Arial" w:hint="eastAsia"/>
          <w:b/>
          <w:bCs/>
          <w:sz w:val="22"/>
          <w:lang w:val="en-GB"/>
        </w:rPr>
        <w:t>A</w:t>
      </w:r>
      <w:r w:rsidRPr="00B34425">
        <w:rPr>
          <w:rFonts w:ascii="Arial" w:hAnsi="Arial" w:cs="Arial"/>
          <w:b/>
          <w:bCs/>
          <w:sz w:val="22"/>
          <w:lang w:val="en-GB"/>
        </w:rPr>
        <w:t>dditional file 1</w:t>
      </w:r>
      <w:r w:rsidRPr="001B1835">
        <w:rPr>
          <w:rFonts w:ascii="Arial" w:hAnsi="Arial" w:cs="Arial"/>
          <w:sz w:val="22"/>
          <w:lang w:val="en-GB"/>
        </w:rPr>
        <w:t xml:space="preserve"> (.docx) </w:t>
      </w:r>
      <w:r>
        <w:rPr>
          <w:rFonts w:ascii="Arial" w:hAnsi="Arial" w:cs="Arial"/>
          <w:sz w:val="22"/>
          <w:lang w:val="en-GB"/>
        </w:rPr>
        <w:t>Search strategies for each database</w:t>
      </w:r>
    </w:p>
    <w:p w14:paraId="021F4ABC" w14:textId="77777777" w:rsidR="00A32095" w:rsidRDefault="00A32095">
      <w:pPr>
        <w:rPr>
          <w:b/>
          <w:bCs/>
        </w:rPr>
      </w:pPr>
      <w:r w:rsidRPr="00A32095">
        <w:rPr>
          <w:b/>
          <w:bCs/>
        </w:rPr>
        <w:t xml:space="preserve">MEDLINE Search Strategy </w:t>
      </w:r>
    </w:p>
    <w:p w14:paraId="71DF1BD0" w14:textId="52AE6A64" w:rsidR="00A32095" w:rsidRPr="00A32095" w:rsidRDefault="00A32095">
      <w:pPr>
        <w:rPr>
          <w:b/>
          <w:bCs/>
        </w:rPr>
      </w:pPr>
      <w:r w:rsidRPr="00A32095">
        <w:rPr>
          <w:b/>
          <w:bCs/>
        </w:rPr>
        <w:t xml:space="preserve">MEDLINE was searched via the OVID interface on </w:t>
      </w:r>
      <w:r>
        <w:rPr>
          <w:b/>
          <w:bCs/>
        </w:rPr>
        <w:t>December</w:t>
      </w:r>
      <w:r w:rsidRPr="00A32095">
        <w:rPr>
          <w:b/>
          <w:bCs/>
        </w:rPr>
        <w:t xml:space="preserve"> </w:t>
      </w:r>
      <w:r>
        <w:rPr>
          <w:b/>
          <w:bCs/>
        </w:rPr>
        <w:t>13</w:t>
      </w:r>
      <w:r w:rsidRPr="00A32095">
        <w:rPr>
          <w:b/>
          <w:bCs/>
        </w:rPr>
        <w:t xml:space="preserve">, 2022. The database coverage was from 1946 to </w:t>
      </w:r>
      <w:r>
        <w:rPr>
          <w:b/>
          <w:bCs/>
        </w:rPr>
        <w:t>December</w:t>
      </w:r>
      <w:r w:rsidRPr="00A32095">
        <w:rPr>
          <w:b/>
          <w:bCs/>
        </w:rPr>
        <w:t xml:space="preserve"> </w:t>
      </w:r>
      <w:r>
        <w:rPr>
          <w:b/>
          <w:bCs/>
        </w:rPr>
        <w:t>1</w:t>
      </w:r>
      <w:r w:rsidRPr="00A32095">
        <w:rPr>
          <w:b/>
          <w:bCs/>
        </w:rPr>
        <w:t xml:space="preserve">2, 2022. </w:t>
      </w:r>
    </w:p>
    <w:p w14:paraId="4B5A1278" w14:textId="77777777" w:rsidR="00A32095" w:rsidRDefault="00A32095">
      <w:r>
        <w:t xml:space="preserve">1. mental health.mp. or exp Mental Health/ </w:t>
      </w:r>
    </w:p>
    <w:p w14:paraId="204A12FD" w14:textId="77777777" w:rsidR="00A32095" w:rsidRDefault="00A32095">
      <w:r>
        <w:t xml:space="preserve">2. exp Mental Disorders/ or mental disorder*.mp. </w:t>
      </w:r>
    </w:p>
    <w:p w14:paraId="7B07870D" w14:textId="77777777" w:rsidR="00A32095" w:rsidRDefault="00A32095">
      <w:r>
        <w:t xml:space="preserve">3. exp Depression/ </w:t>
      </w:r>
    </w:p>
    <w:p w14:paraId="06E4ED05" w14:textId="77777777" w:rsidR="00A32095" w:rsidRDefault="00A32095">
      <w:r>
        <w:t xml:space="preserve">4. depression.mp. </w:t>
      </w:r>
    </w:p>
    <w:p w14:paraId="2E1FE6C8" w14:textId="77777777" w:rsidR="00A32095" w:rsidRDefault="00A32095">
      <w:r>
        <w:t xml:space="preserve">5. depressed.mp. </w:t>
      </w:r>
    </w:p>
    <w:p w14:paraId="301E978E" w14:textId="77777777" w:rsidR="00A32095" w:rsidRDefault="00A32095">
      <w:r>
        <w:t xml:space="preserve">6. depressive.mp. </w:t>
      </w:r>
    </w:p>
    <w:p w14:paraId="0C284773" w14:textId="77777777" w:rsidR="00A32095" w:rsidRDefault="00A32095">
      <w:r>
        <w:t xml:space="preserve">7. 3 or 4 or 5 or 6 </w:t>
      </w:r>
    </w:p>
    <w:p w14:paraId="26057219" w14:textId="77777777" w:rsidR="00A32095" w:rsidRDefault="00A32095">
      <w:r>
        <w:t xml:space="preserve">8. exp Anxiety/ </w:t>
      </w:r>
    </w:p>
    <w:p w14:paraId="53F2FAE5" w14:textId="77777777" w:rsidR="00A32095" w:rsidRDefault="00A32095">
      <w:r>
        <w:t xml:space="preserve">9. anxiety.mp. </w:t>
      </w:r>
    </w:p>
    <w:p w14:paraId="5074905A" w14:textId="77777777" w:rsidR="00A32095" w:rsidRDefault="00A32095">
      <w:r>
        <w:t xml:space="preserve">10. anxious.mp. </w:t>
      </w:r>
    </w:p>
    <w:p w14:paraId="352C871B" w14:textId="77777777" w:rsidR="00C543BD" w:rsidRDefault="00A32095">
      <w:r>
        <w:t xml:space="preserve">11. 8 or 9 or 10 </w:t>
      </w:r>
    </w:p>
    <w:p w14:paraId="6BAC0FAE" w14:textId="2739DAC3" w:rsidR="00A32095" w:rsidRDefault="00A32095">
      <w:r>
        <w:t>1</w:t>
      </w:r>
      <w:r w:rsidR="00C543BD">
        <w:t>2. 1</w:t>
      </w:r>
      <w:r>
        <w:t xml:space="preserve"> or 2 or 7 or 11</w:t>
      </w:r>
    </w:p>
    <w:p w14:paraId="070C251B" w14:textId="606E1966" w:rsidR="00A32095" w:rsidRDefault="00A32095">
      <w:r>
        <w:t>1</w:t>
      </w:r>
      <w:r w:rsidR="00C543BD">
        <w:t>3</w:t>
      </w:r>
      <w:r>
        <w:t xml:space="preserve">. single session*.mp. </w:t>
      </w:r>
    </w:p>
    <w:p w14:paraId="04B2311B" w14:textId="49C701EE" w:rsidR="00A32095" w:rsidRDefault="00A32095">
      <w:r>
        <w:t>1</w:t>
      </w:r>
      <w:r w:rsidR="00C543BD">
        <w:t>4</w:t>
      </w:r>
      <w:r>
        <w:t xml:space="preserve">. therap*.mp. </w:t>
      </w:r>
    </w:p>
    <w:p w14:paraId="37AE3470" w14:textId="4616A69D" w:rsidR="00A32095" w:rsidRDefault="00A32095">
      <w:r>
        <w:t>1</w:t>
      </w:r>
      <w:r w:rsidR="00C543BD">
        <w:t>5</w:t>
      </w:r>
      <w:r>
        <w:t xml:space="preserve">. consult*.mp. </w:t>
      </w:r>
    </w:p>
    <w:p w14:paraId="78081E26" w14:textId="75A5B3F2" w:rsidR="00A32095" w:rsidRDefault="00A32095">
      <w:r>
        <w:t>1</w:t>
      </w:r>
      <w:r w:rsidR="00C543BD">
        <w:t>6</w:t>
      </w:r>
      <w:r>
        <w:t xml:space="preserve">. intervention*.mp. or exp Psychosocial Intervention/ </w:t>
      </w:r>
    </w:p>
    <w:p w14:paraId="52767CC1" w14:textId="097E3B9F" w:rsidR="00A32095" w:rsidRDefault="00A32095">
      <w:r>
        <w:t>1</w:t>
      </w:r>
      <w:r w:rsidR="00C543BD">
        <w:t>7</w:t>
      </w:r>
      <w:r>
        <w:t xml:space="preserve">. exp Counseling/ or counsel*.mp. </w:t>
      </w:r>
    </w:p>
    <w:p w14:paraId="68FE7182" w14:textId="0C4FE803" w:rsidR="00A32095" w:rsidRDefault="00A32095">
      <w:r>
        <w:t>1</w:t>
      </w:r>
      <w:r w:rsidR="00C543BD">
        <w:t>8</w:t>
      </w:r>
      <w:r>
        <w:t xml:space="preserve">. exp Psychotherapy/ or psychotherap*.mp. </w:t>
      </w:r>
    </w:p>
    <w:p w14:paraId="5F4EA1EB" w14:textId="3FE6F213" w:rsidR="00A32095" w:rsidRDefault="00C543BD">
      <w:r>
        <w:t>19</w:t>
      </w:r>
      <w:r w:rsidR="00A32095">
        <w:t xml:space="preserve">. walk-in.mp. </w:t>
      </w:r>
    </w:p>
    <w:p w14:paraId="1FC7127D" w14:textId="4D5E8298" w:rsidR="00A32095" w:rsidRDefault="00A32095">
      <w:r>
        <w:t>2</w:t>
      </w:r>
      <w:r w:rsidR="00C543BD">
        <w:t>0</w:t>
      </w:r>
      <w:r>
        <w:t xml:space="preserve">. social work.mp. or exp Social Work/ </w:t>
      </w:r>
    </w:p>
    <w:p w14:paraId="2811C0ED" w14:textId="5F8A1863" w:rsidR="00A32095" w:rsidRDefault="00A32095">
      <w:r>
        <w:t>2</w:t>
      </w:r>
      <w:r w:rsidR="00C543BD">
        <w:t>1</w:t>
      </w:r>
      <w:r>
        <w:t>. 1</w:t>
      </w:r>
      <w:r w:rsidR="00C543BD">
        <w:t>4</w:t>
      </w:r>
      <w:r>
        <w:t xml:space="preserve"> or 1</w:t>
      </w:r>
      <w:r w:rsidR="00C543BD">
        <w:t>5</w:t>
      </w:r>
      <w:r>
        <w:t xml:space="preserve"> or 1</w:t>
      </w:r>
      <w:r w:rsidR="00C543BD">
        <w:t>6</w:t>
      </w:r>
      <w:r>
        <w:t xml:space="preserve"> or 1</w:t>
      </w:r>
      <w:r w:rsidR="00C543BD">
        <w:t>7</w:t>
      </w:r>
      <w:r>
        <w:t xml:space="preserve"> or 1</w:t>
      </w:r>
      <w:r w:rsidR="00C543BD">
        <w:t>8</w:t>
      </w:r>
      <w:r>
        <w:t xml:space="preserve"> or </w:t>
      </w:r>
      <w:r w:rsidR="00C543BD">
        <w:t>19</w:t>
      </w:r>
      <w:r>
        <w:t xml:space="preserve"> or 2</w:t>
      </w:r>
      <w:r w:rsidR="00C543BD">
        <w:t>0</w:t>
      </w:r>
    </w:p>
    <w:p w14:paraId="790F9F91" w14:textId="12E40034" w:rsidR="00A32095" w:rsidRDefault="00A32095">
      <w:r>
        <w:t>2</w:t>
      </w:r>
      <w:r w:rsidR="00C543BD">
        <w:t>2</w:t>
      </w:r>
      <w:r>
        <w:t>. 1</w:t>
      </w:r>
      <w:r w:rsidR="00C543BD">
        <w:t>3</w:t>
      </w:r>
      <w:r>
        <w:t xml:space="preserve"> and 2</w:t>
      </w:r>
      <w:r w:rsidR="00C543BD">
        <w:t>1</w:t>
      </w:r>
      <w:r>
        <w:t xml:space="preserve"> </w:t>
      </w:r>
    </w:p>
    <w:p w14:paraId="51771BDE" w14:textId="239E20D5" w:rsidR="00A32095" w:rsidRDefault="00A32095">
      <w:r>
        <w:lastRenderedPageBreak/>
        <w:t>2</w:t>
      </w:r>
      <w:r w:rsidR="00C543BD">
        <w:t>3</w:t>
      </w:r>
      <w:r>
        <w:t xml:space="preserve">. one-off consultation*.mp. </w:t>
      </w:r>
    </w:p>
    <w:p w14:paraId="60E9A200" w14:textId="331915A1" w:rsidR="00A32095" w:rsidRDefault="00A32095">
      <w:r>
        <w:t>2</w:t>
      </w:r>
      <w:r w:rsidR="00C543BD">
        <w:t>4</w:t>
      </w:r>
      <w:r>
        <w:t xml:space="preserve">. one session treatment*.mp. </w:t>
      </w:r>
    </w:p>
    <w:p w14:paraId="4931EF9D" w14:textId="43B1BF4C" w:rsidR="00A32095" w:rsidRDefault="00A32095">
      <w:r>
        <w:t>2</w:t>
      </w:r>
      <w:r w:rsidR="00C543BD">
        <w:t>5</w:t>
      </w:r>
      <w:r>
        <w:t>. 2</w:t>
      </w:r>
      <w:r w:rsidR="00C543BD">
        <w:t>2</w:t>
      </w:r>
      <w:r>
        <w:t xml:space="preserve"> or 2</w:t>
      </w:r>
      <w:r w:rsidR="00C543BD">
        <w:t>3</w:t>
      </w:r>
      <w:r>
        <w:t xml:space="preserve"> or 2</w:t>
      </w:r>
      <w:r w:rsidR="00C543BD">
        <w:t>4</w:t>
      </w:r>
      <w:r>
        <w:t xml:space="preserve"> </w:t>
      </w:r>
    </w:p>
    <w:p w14:paraId="0024F080" w14:textId="77777777" w:rsidR="00F31BFB" w:rsidRDefault="00A32095">
      <w:r>
        <w:t>2</w:t>
      </w:r>
      <w:r w:rsidR="00C543BD">
        <w:t>6</w:t>
      </w:r>
      <w:r>
        <w:t>. 1</w:t>
      </w:r>
      <w:r w:rsidR="00C543BD">
        <w:t>2</w:t>
      </w:r>
      <w:r>
        <w:t xml:space="preserve"> and 2</w:t>
      </w:r>
      <w:r w:rsidR="00C543BD">
        <w:t>5</w:t>
      </w:r>
    </w:p>
    <w:p w14:paraId="216C2BDF" w14:textId="77777777" w:rsidR="00F31BFB" w:rsidRDefault="00F31BFB"/>
    <w:p w14:paraId="01B39994" w14:textId="77777777" w:rsidR="00F31BFB" w:rsidRDefault="00F31BFB"/>
    <w:p w14:paraId="387C2192" w14:textId="77777777" w:rsidR="00F31BFB" w:rsidRDefault="00F31BFB"/>
    <w:p w14:paraId="3991978D" w14:textId="77777777" w:rsidR="00F31BFB" w:rsidRDefault="00F31BFB"/>
    <w:p w14:paraId="59CD3CFC" w14:textId="77777777" w:rsidR="00F31BFB" w:rsidRDefault="00F31BFB"/>
    <w:p w14:paraId="4C7EBE27" w14:textId="77777777" w:rsidR="00F31BFB" w:rsidRDefault="00F31BFB"/>
    <w:p w14:paraId="1ACDB93F" w14:textId="77777777" w:rsidR="00F31BFB" w:rsidRDefault="00F31BFB"/>
    <w:p w14:paraId="319E7F2E" w14:textId="77777777" w:rsidR="00F31BFB" w:rsidRDefault="00F31BFB"/>
    <w:p w14:paraId="17B706EB" w14:textId="77777777" w:rsidR="00F31BFB" w:rsidRDefault="00F31BFB"/>
    <w:p w14:paraId="51140743" w14:textId="77777777" w:rsidR="00F31BFB" w:rsidRDefault="00F31BFB"/>
    <w:p w14:paraId="02F8CB33" w14:textId="77777777" w:rsidR="00F31BFB" w:rsidRDefault="00F31BFB"/>
    <w:p w14:paraId="6BCBF4A9" w14:textId="77777777" w:rsidR="00F31BFB" w:rsidRDefault="00F31BFB"/>
    <w:p w14:paraId="67E27A32" w14:textId="77777777" w:rsidR="00F31BFB" w:rsidRDefault="00F31BFB"/>
    <w:p w14:paraId="44643781" w14:textId="77777777" w:rsidR="00F31BFB" w:rsidRDefault="00F31BFB"/>
    <w:p w14:paraId="76BCDBA0" w14:textId="77777777" w:rsidR="00F31BFB" w:rsidRDefault="00F31BFB"/>
    <w:p w14:paraId="01B22C3B" w14:textId="77777777" w:rsidR="00F31BFB" w:rsidRDefault="00F31BFB"/>
    <w:p w14:paraId="59A875C1" w14:textId="77777777" w:rsidR="00F31BFB" w:rsidRDefault="00F31BFB"/>
    <w:p w14:paraId="3E2C2EB0" w14:textId="77777777" w:rsidR="00F31BFB" w:rsidRDefault="00F31BFB"/>
    <w:p w14:paraId="0BDCB317" w14:textId="77777777" w:rsidR="00F31BFB" w:rsidRDefault="00F31BFB"/>
    <w:p w14:paraId="219EC892" w14:textId="77777777" w:rsidR="00F31BFB" w:rsidRDefault="00F31BFB"/>
    <w:p w14:paraId="7508EB6D" w14:textId="77777777" w:rsidR="00F31BFB" w:rsidRDefault="00F31BFB"/>
    <w:p w14:paraId="2849E101" w14:textId="63815E3B" w:rsidR="00A32095" w:rsidRDefault="00A32095">
      <w:r>
        <w:t xml:space="preserve"> </w:t>
      </w:r>
    </w:p>
    <w:p w14:paraId="644931FA" w14:textId="77777777" w:rsidR="00A32095" w:rsidRPr="00F31BFB" w:rsidRDefault="00A32095">
      <w:pPr>
        <w:rPr>
          <w:b/>
          <w:bCs/>
        </w:rPr>
      </w:pPr>
      <w:r w:rsidRPr="00F31BFB">
        <w:rPr>
          <w:b/>
          <w:bCs/>
        </w:rPr>
        <w:lastRenderedPageBreak/>
        <w:t xml:space="preserve">Embase Search Strategy </w:t>
      </w:r>
    </w:p>
    <w:p w14:paraId="4A9E264E" w14:textId="70C09D94" w:rsidR="00A32095" w:rsidRPr="00F31BFB" w:rsidRDefault="00A32095">
      <w:pPr>
        <w:rPr>
          <w:b/>
          <w:bCs/>
        </w:rPr>
      </w:pPr>
      <w:r w:rsidRPr="00F31BFB">
        <w:rPr>
          <w:b/>
          <w:bCs/>
        </w:rPr>
        <w:t xml:space="preserve">Embase was searched via the OVID interface on </w:t>
      </w:r>
      <w:r w:rsidR="00F31BFB">
        <w:rPr>
          <w:b/>
          <w:bCs/>
        </w:rPr>
        <w:t>December</w:t>
      </w:r>
      <w:r w:rsidRPr="00F31BFB">
        <w:rPr>
          <w:b/>
          <w:bCs/>
        </w:rPr>
        <w:t xml:space="preserve"> </w:t>
      </w:r>
      <w:r w:rsidR="00F31BFB">
        <w:rPr>
          <w:b/>
          <w:bCs/>
        </w:rPr>
        <w:t>13</w:t>
      </w:r>
      <w:r w:rsidRPr="00F31BFB">
        <w:rPr>
          <w:b/>
          <w:bCs/>
        </w:rPr>
        <w:t>, 2022. The database coverage was from 1974 to</w:t>
      </w:r>
      <w:r w:rsidR="00F31BFB">
        <w:rPr>
          <w:b/>
          <w:bCs/>
        </w:rPr>
        <w:t xml:space="preserve"> December</w:t>
      </w:r>
      <w:r w:rsidRPr="00F31BFB">
        <w:rPr>
          <w:b/>
          <w:bCs/>
        </w:rPr>
        <w:t xml:space="preserve"> </w:t>
      </w:r>
      <w:r w:rsidR="00F31BFB">
        <w:rPr>
          <w:b/>
          <w:bCs/>
        </w:rPr>
        <w:t>12</w:t>
      </w:r>
      <w:r w:rsidRPr="00F31BFB">
        <w:rPr>
          <w:b/>
          <w:bCs/>
        </w:rPr>
        <w:t xml:space="preserve">, 2022. </w:t>
      </w:r>
    </w:p>
    <w:p w14:paraId="4CD2A411" w14:textId="77777777" w:rsidR="00A32095" w:rsidRDefault="00A32095">
      <w:r>
        <w:t xml:space="preserve">1. mental health.mp. or exp mental health/ </w:t>
      </w:r>
    </w:p>
    <w:p w14:paraId="69F834D9" w14:textId="77777777" w:rsidR="00A32095" w:rsidRDefault="00A32095">
      <w:r>
        <w:t xml:space="preserve">2. exp mental disease/ or mental disease*.mp. </w:t>
      </w:r>
    </w:p>
    <w:p w14:paraId="75814AA7" w14:textId="77777777" w:rsidR="00A32095" w:rsidRDefault="00A32095">
      <w:r>
        <w:t xml:space="preserve">3. exp depression/ </w:t>
      </w:r>
    </w:p>
    <w:p w14:paraId="07A314CC" w14:textId="77777777" w:rsidR="00A32095" w:rsidRDefault="00A32095">
      <w:r>
        <w:t xml:space="preserve">4. depression.mp. </w:t>
      </w:r>
    </w:p>
    <w:p w14:paraId="39BC7093" w14:textId="77777777" w:rsidR="00A32095" w:rsidRDefault="00A32095">
      <w:r>
        <w:t xml:space="preserve">5. depressed.mp. </w:t>
      </w:r>
    </w:p>
    <w:p w14:paraId="27530EA1" w14:textId="77777777" w:rsidR="00A32095" w:rsidRDefault="00A32095">
      <w:r>
        <w:t xml:space="preserve">6. depressive.mp. </w:t>
      </w:r>
    </w:p>
    <w:p w14:paraId="1550594C" w14:textId="77777777" w:rsidR="00A32095" w:rsidRDefault="00A32095">
      <w:r>
        <w:t xml:space="preserve">7. 3 or 4 or 5 or 6 </w:t>
      </w:r>
    </w:p>
    <w:p w14:paraId="7DD3F954" w14:textId="77777777" w:rsidR="00A32095" w:rsidRDefault="00A32095">
      <w:r>
        <w:t xml:space="preserve">8. exp anxiety disorder/ or exp anxiety/ </w:t>
      </w:r>
    </w:p>
    <w:p w14:paraId="51BEDACC" w14:textId="77777777" w:rsidR="00A32095" w:rsidRDefault="00A32095">
      <w:r>
        <w:t xml:space="preserve">9. anxiety.mp. </w:t>
      </w:r>
    </w:p>
    <w:p w14:paraId="26DDEDE0" w14:textId="77777777" w:rsidR="00A32095" w:rsidRDefault="00A32095">
      <w:r>
        <w:t xml:space="preserve">10. anxious.mp. </w:t>
      </w:r>
    </w:p>
    <w:p w14:paraId="45329A6D" w14:textId="2886C090" w:rsidR="00A32095" w:rsidRDefault="00A32095">
      <w:r>
        <w:t xml:space="preserve">11. 8 or 9 or 10 </w:t>
      </w:r>
    </w:p>
    <w:p w14:paraId="5F0D83A5" w14:textId="33CB2886" w:rsidR="00A32095" w:rsidRDefault="00A32095">
      <w:r>
        <w:t>1</w:t>
      </w:r>
      <w:r w:rsidR="003D1CF3">
        <w:t>2</w:t>
      </w:r>
      <w:r>
        <w:t>. 1 or 2 or 7 or 11</w:t>
      </w:r>
    </w:p>
    <w:p w14:paraId="65129F86" w14:textId="57E024B6" w:rsidR="00A32095" w:rsidRDefault="00A32095">
      <w:r>
        <w:t>1</w:t>
      </w:r>
      <w:r w:rsidR="003D1CF3">
        <w:t>3</w:t>
      </w:r>
      <w:r>
        <w:t xml:space="preserve">. single session*.mp. </w:t>
      </w:r>
    </w:p>
    <w:p w14:paraId="17755595" w14:textId="463C29A7" w:rsidR="00A32095" w:rsidRDefault="00A32095">
      <w:r>
        <w:t>1</w:t>
      </w:r>
      <w:r w:rsidR="003D1CF3">
        <w:t>4</w:t>
      </w:r>
      <w:r>
        <w:t xml:space="preserve">. therap*.mp. </w:t>
      </w:r>
    </w:p>
    <w:p w14:paraId="22EA4FE7" w14:textId="3FF9C300" w:rsidR="00A32095" w:rsidRDefault="00A32095">
      <w:r>
        <w:t>1</w:t>
      </w:r>
      <w:r w:rsidR="003D1CF3">
        <w:t>5</w:t>
      </w:r>
      <w:r>
        <w:t xml:space="preserve">. consult*.mp. or exp consultation/ </w:t>
      </w:r>
    </w:p>
    <w:p w14:paraId="58B74733" w14:textId="7213D150" w:rsidR="00A32095" w:rsidRDefault="00A32095">
      <w:r>
        <w:t>1</w:t>
      </w:r>
      <w:r w:rsidR="003D1CF3">
        <w:t>6</w:t>
      </w:r>
      <w:r>
        <w:t xml:space="preserve">. intervention*.mp. or exp psychosocial intervention/ </w:t>
      </w:r>
    </w:p>
    <w:p w14:paraId="6CB20B65" w14:textId="47EEA2F8" w:rsidR="00A32095" w:rsidRDefault="00A32095">
      <w:r>
        <w:t>1</w:t>
      </w:r>
      <w:r w:rsidR="003D1CF3">
        <w:t>7</w:t>
      </w:r>
      <w:r>
        <w:t xml:space="preserve">. exp counseling/ or counsel*.mp. </w:t>
      </w:r>
    </w:p>
    <w:p w14:paraId="1F408CAB" w14:textId="71C748D6" w:rsidR="00A32095" w:rsidRDefault="00A32095">
      <w:r>
        <w:t>1</w:t>
      </w:r>
      <w:r w:rsidR="003D1CF3">
        <w:t>8</w:t>
      </w:r>
      <w:r>
        <w:t xml:space="preserve">. exp psychotherapy/ or psychotherap*.mp. </w:t>
      </w:r>
    </w:p>
    <w:p w14:paraId="5100C900" w14:textId="6E416415" w:rsidR="00A32095" w:rsidRDefault="003D1CF3">
      <w:r>
        <w:t>19</w:t>
      </w:r>
      <w:r w:rsidR="00A32095">
        <w:t xml:space="preserve">. walk-in.mp. </w:t>
      </w:r>
    </w:p>
    <w:p w14:paraId="7A75A245" w14:textId="458F01EC" w:rsidR="00A32095" w:rsidRDefault="00A32095">
      <w:r>
        <w:t>2</w:t>
      </w:r>
      <w:r w:rsidR="003D1CF3">
        <w:t>0</w:t>
      </w:r>
      <w:r>
        <w:t xml:space="preserve">. social work.mp. or exp social work/ </w:t>
      </w:r>
    </w:p>
    <w:p w14:paraId="6ADEC58F" w14:textId="5827F6AE" w:rsidR="00A32095" w:rsidRDefault="00A32095">
      <w:r>
        <w:t>2</w:t>
      </w:r>
      <w:r w:rsidR="003D1CF3">
        <w:t>1</w:t>
      </w:r>
      <w:r>
        <w:t>. 1</w:t>
      </w:r>
      <w:r w:rsidR="003D1CF3">
        <w:t>4</w:t>
      </w:r>
      <w:r>
        <w:t xml:space="preserve"> or 1</w:t>
      </w:r>
      <w:r w:rsidR="003D1CF3">
        <w:t>5</w:t>
      </w:r>
      <w:r>
        <w:t xml:space="preserve"> or 1</w:t>
      </w:r>
      <w:r w:rsidR="003D1CF3">
        <w:t>6</w:t>
      </w:r>
      <w:r>
        <w:t xml:space="preserve"> or 1</w:t>
      </w:r>
      <w:r w:rsidR="003D1CF3">
        <w:t>7</w:t>
      </w:r>
      <w:r>
        <w:t xml:space="preserve"> or 1</w:t>
      </w:r>
      <w:r w:rsidR="003D1CF3">
        <w:t>8</w:t>
      </w:r>
      <w:r>
        <w:t xml:space="preserve"> or </w:t>
      </w:r>
      <w:r w:rsidR="003D1CF3">
        <w:t>19</w:t>
      </w:r>
      <w:r>
        <w:t xml:space="preserve"> or </w:t>
      </w:r>
      <w:r w:rsidR="003D1CF3">
        <w:t>20</w:t>
      </w:r>
      <w:r>
        <w:t xml:space="preserve"> </w:t>
      </w:r>
    </w:p>
    <w:p w14:paraId="6A4E7A6F" w14:textId="5245A574" w:rsidR="00A32095" w:rsidRDefault="00A32095">
      <w:r>
        <w:t>2</w:t>
      </w:r>
      <w:r w:rsidR="003D1CF3">
        <w:t>2</w:t>
      </w:r>
      <w:r>
        <w:t>. 1</w:t>
      </w:r>
      <w:r w:rsidR="003D1CF3">
        <w:t>3</w:t>
      </w:r>
      <w:r>
        <w:t xml:space="preserve"> and 2</w:t>
      </w:r>
      <w:r w:rsidR="003D1CF3">
        <w:t>1</w:t>
      </w:r>
      <w:r>
        <w:t xml:space="preserve"> </w:t>
      </w:r>
    </w:p>
    <w:p w14:paraId="4889B1C0" w14:textId="12C54FF5" w:rsidR="00A32095" w:rsidRDefault="00A32095">
      <w:r>
        <w:t>2</w:t>
      </w:r>
      <w:r w:rsidR="003D1CF3">
        <w:t>3</w:t>
      </w:r>
      <w:r>
        <w:t xml:space="preserve">. one-off consultation*.mp. </w:t>
      </w:r>
    </w:p>
    <w:p w14:paraId="50C4F89D" w14:textId="2EC15EAE" w:rsidR="00A32095" w:rsidRDefault="00A32095">
      <w:r>
        <w:lastRenderedPageBreak/>
        <w:t>2</w:t>
      </w:r>
      <w:r w:rsidR="003D1CF3">
        <w:t>4</w:t>
      </w:r>
      <w:r>
        <w:t xml:space="preserve">. one session treatment*.mp. </w:t>
      </w:r>
    </w:p>
    <w:p w14:paraId="3D8062BC" w14:textId="2B87C083" w:rsidR="00A32095" w:rsidRDefault="00A32095">
      <w:r>
        <w:t>2</w:t>
      </w:r>
      <w:r w:rsidR="003D1CF3">
        <w:t>5</w:t>
      </w:r>
      <w:r>
        <w:t>. 2</w:t>
      </w:r>
      <w:r w:rsidR="003D1CF3">
        <w:t>2</w:t>
      </w:r>
      <w:r>
        <w:t xml:space="preserve"> or 2</w:t>
      </w:r>
      <w:r w:rsidR="003D1CF3">
        <w:t>3</w:t>
      </w:r>
      <w:r>
        <w:t xml:space="preserve"> or 2</w:t>
      </w:r>
      <w:r w:rsidR="003D1CF3">
        <w:t>4</w:t>
      </w:r>
      <w:r>
        <w:t xml:space="preserve"> </w:t>
      </w:r>
    </w:p>
    <w:p w14:paraId="7EDA157C" w14:textId="77777777" w:rsidR="00A33763" w:rsidRDefault="00A32095">
      <w:r>
        <w:t>2</w:t>
      </w:r>
      <w:r w:rsidR="003D1CF3">
        <w:t>6</w:t>
      </w:r>
      <w:r>
        <w:t>. 1</w:t>
      </w:r>
      <w:r w:rsidR="003D1CF3">
        <w:t>2</w:t>
      </w:r>
      <w:r>
        <w:t xml:space="preserve"> and 2</w:t>
      </w:r>
      <w:r w:rsidR="003D1CF3">
        <w:t>5</w:t>
      </w:r>
    </w:p>
    <w:p w14:paraId="692D00A8" w14:textId="77777777" w:rsidR="00A33763" w:rsidRDefault="00A33763"/>
    <w:p w14:paraId="6C50F27F" w14:textId="77777777" w:rsidR="00A33763" w:rsidRDefault="00A33763"/>
    <w:p w14:paraId="12950BD2" w14:textId="77777777" w:rsidR="00A33763" w:rsidRDefault="00A33763"/>
    <w:p w14:paraId="60DB8EEC" w14:textId="77777777" w:rsidR="00A33763" w:rsidRDefault="00A33763"/>
    <w:p w14:paraId="3AC149CC" w14:textId="77777777" w:rsidR="00A33763" w:rsidRDefault="00A33763"/>
    <w:p w14:paraId="38272473" w14:textId="77777777" w:rsidR="00A33763" w:rsidRDefault="00A33763"/>
    <w:p w14:paraId="431AF41B" w14:textId="77777777" w:rsidR="00A33763" w:rsidRDefault="00A33763"/>
    <w:p w14:paraId="165AA28C" w14:textId="77777777" w:rsidR="00A33763" w:rsidRDefault="00A33763"/>
    <w:p w14:paraId="4B041BE1" w14:textId="77777777" w:rsidR="00A33763" w:rsidRDefault="00A33763"/>
    <w:p w14:paraId="787996E6" w14:textId="77777777" w:rsidR="00A33763" w:rsidRDefault="00A33763"/>
    <w:p w14:paraId="4BB16BF3" w14:textId="77777777" w:rsidR="00A33763" w:rsidRDefault="00A33763"/>
    <w:p w14:paraId="09F6979C" w14:textId="77777777" w:rsidR="00A33763" w:rsidRDefault="00A33763"/>
    <w:p w14:paraId="5D0941C8" w14:textId="77777777" w:rsidR="00A33763" w:rsidRDefault="00A33763"/>
    <w:p w14:paraId="39B5B7C9" w14:textId="77777777" w:rsidR="00A33763" w:rsidRDefault="00A33763"/>
    <w:p w14:paraId="5B111437" w14:textId="77777777" w:rsidR="00A33763" w:rsidRDefault="00A33763"/>
    <w:p w14:paraId="1B669939" w14:textId="77777777" w:rsidR="00A33763" w:rsidRDefault="00A33763"/>
    <w:p w14:paraId="03AD764D" w14:textId="77777777" w:rsidR="00A33763" w:rsidRDefault="00A33763"/>
    <w:p w14:paraId="083BA89C" w14:textId="77777777" w:rsidR="00A33763" w:rsidRDefault="00A33763"/>
    <w:p w14:paraId="2C8329CA" w14:textId="77777777" w:rsidR="00A33763" w:rsidRDefault="00A33763"/>
    <w:p w14:paraId="3B610102" w14:textId="77777777" w:rsidR="00A33763" w:rsidRDefault="00A33763"/>
    <w:p w14:paraId="5AE20C79" w14:textId="77777777" w:rsidR="00A33763" w:rsidRDefault="00A33763"/>
    <w:p w14:paraId="41E074F4" w14:textId="77777777" w:rsidR="00A33763" w:rsidRDefault="00A33763"/>
    <w:p w14:paraId="031BBF60" w14:textId="2D055D7E" w:rsidR="00A32095" w:rsidRDefault="00A32095">
      <w:r>
        <w:t xml:space="preserve"> </w:t>
      </w:r>
    </w:p>
    <w:p w14:paraId="4BAB21FF" w14:textId="29FCDB7C" w:rsidR="00A33763" w:rsidRPr="00A33763" w:rsidRDefault="00332BF4">
      <w:pPr>
        <w:rPr>
          <w:b/>
          <w:bCs/>
        </w:rPr>
      </w:pPr>
      <w:r w:rsidRPr="00332BF4">
        <w:rPr>
          <w:b/>
          <w:bCs/>
        </w:rPr>
        <w:lastRenderedPageBreak/>
        <w:t>PsycINFO</w:t>
      </w:r>
      <w:r w:rsidR="00A32095" w:rsidRPr="00A33763">
        <w:rPr>
          <w:b/>
          <w:bCs/>
        </w:rPr>
        <w:t xml:space="preserve"> Search Strategy </w:t>
      </w:r>
    </w:p>
    <w:p w14:paraId="67CA7A51" w14:textId="284275AA" w:rsidR="00A32095" w:rsidRPr="00A33763" w:rsidRDefault="00332BF4">
      <w:pPr>
        <w:rPr>
          <w:b/>
          <w:bCs/>
        </w:rPr>
      </w:pPr>
      <w:r w:rsidRPr="00332BF4">
        <w:rPr>
          <w:b/>
          <w:bCs/>
        </w:rPr>
        <w:t>PsycINFO</w:t>
      </w:r>
      <w:r w:rsidR="00A32095" w:rsidRPr="00A33763">
        <w:rPr>
          <w:b/>
          <w:bCs/>
        </w:rPr>
        <w:t xml:space="preserve"> was searched via the OVID interface on </w:t>
      </w:r>
      <w:r w:rsidR="00D30C25">
        <w:rPr>
          <w:b/>
          <w:bCs/>
        </w:rPr>
        <w:t>December</w:t>
      </w:r>
      <w:r w:rsidR="00A32095" w:rsidRPr="00A33763">
        <w:rPr>
          <w:b/>
          <w:bCs/>
        </w:rPr>
        <w:t xml:space="preserve"> </w:t>
      </w:r>
      <w:r w:rsidR="00D30C25">
        <w:rPr>
          <w:b/>
          <w:bCs/>
        </w:rPr>
        <w:t>13</w:t>
      </w:r>
      <w:r w:rsidR="00A32095" w:rsidRPr="00A33763">
        <w:rPr>
          <w:b/>
          <w:bCs/>
        </w:rPr>
        <w:t xml:space="preserve">, 2022. The database coverage was from 1806 to </w:t>
      </w:r>
      <w:r w:rsidR="00FC0C32">
        <w:rPr>
          <w:b/>
          <w:bCs/>
        </w:rPr>
        <w:t>December</w:t>
      </w:r>
      <w:r w:rsidR="00A32095" w:rsidRPr="00A33763">
        <w:rPr>
          <w:b/>
          <w:bCs/>
        </w:rPr>
        <w:t xml:space="preserve"> week </w:t>
      </w:r>
      <w:r w:rsidR="00FC0C32">
        <w:rPr>
          <w:b/>
          <w:bCs/>
        </w:rPr>
        <w:t>1</w:t>
      </w:r>
      <w:r w:rsidR="00A32095" w:rsidRPr="00A33763">
        <w:rPr>
          <w:b/>
          <w:bCs/>
        </w:rPr>
        <w:t xml:space="preserve">, 2022. </w:t>
      </w:r>
    </w:p>
    <w:p w14:paraId="292950DA" w14:textId="77777777" w:rsidR="00A32095" w:rsidRDefault="00A32095">
      <w:r>
        <w:t xml:space="preserve">1. mental health.mp. or exp Mental Health/ </w:t>
      </w:r>
    </w:p>
    <w:p w14:paraId="3965DF07" w14:textId="77777777" w:rsidR="00A32095" w:rsidRDefault="00A32095">
      <w:r>
        <w:t xml:space="preserve">2. exp Mental Disorders/ or mental disorder*.mp. </w:t>
      </w:r>
    </w:p>
    <w:p w14:paraId="23956CAF" w14:textId="77777777" w:rsidR="00A32095" w:rsidRDefault="00A32095">
      <w:r>
        <w:t xml:space="preserve">3. exp "Depression (Emotion)"/ or exp Major Depression/ </w:t>
      </w:r>
    </w:p>
    <w:p w14:paraId="19904E4C" w14:textId="77777777" w:rsidR="00A32095" w:rsidRDefault="00A32095">
      <w:r>
        <w:t xml:space="preserve">4. depression.mp. </w:t>
      </w:r>
    </w:p>
    <w:p w14:paraId="53855D84" w14:textId="77777777" w:rsidR="00A32095" w:rsidRDefault="00A32095">
      <w:r>
        <w:t xml:space="preserve">5. depressed.mp. </w:t>
      </w:r>
    </w:p>
    <w:p w14:paraId="3E35F249" w14:textId="77777777" w:rsidR="00A32095" w:rsidRDefault="00A32095">
      <w:r>
        <w:t xml:space="preserve">6. depressive.mp. </w:t>
      </w:r>
    </w:p>
    <w:p w14:paraId="31DD4055" w14:textId="77777777" w:rsidR="00A32095" w:rsidRDefault="00A32095">
      <w:r>
        <w:t xml:space="preserve">7. 3 or 4 or 5 or 6 </w:t>
      </w:r>
    </w:p>
    <w:p w14:paraId="7C5C1D48" w14:textId="77777777" w:rsidR="00A32095" w:rsidRDefault="00A32095">
      <w:r>
        <w:t xml:space="preserve">8. exp Anxiety Disorders/ or exp Anxiety/ </w:t>
      </w:r>
    </w:p>
    <w:p w14:paraId="44C1535F" w14:textId="77777777" w:rsidR="00A32095" w:rsidRDefault="00A32095">
      <w:r>
        <w:t xml:space="preserve">9. anxiety.mp. </w:t>
      </w:r>
    </w:p>
    <w:p w14:paraId="1C46775F" w14:textId="77777777" w:rsidR="00A32095" w:rsidRDefault="00A32095">
      <w:r>
        <w:t xml:space="preserve">10. anxious.mp. </w:t>
      </w:r>
    </w:p>
    <w:p w14:paraId="4E56D966" w14:textId="48B86CAB" w:rsidR="00A32095" w:rsidRDefault="00A32095">
      <w:r>
        <w:t xml:space="preserve">11. 8 or 9 or 10  </w:t>
      </w:r>
    </w:p>
    <w:p w14:paraId="2AF265AE" w14:textId="631925E3" w:rsidR="00A32095" w:rsidRDefault="00A32095">
      <w:r>
        <w:t>1</w:t>
      </w:r>
      <w:r w:rsidR="004C4D3D">
        <w:t>2</w:t>
      </w:r>
      <w:r>
        <w:t xml:space="preserve">. 1 or 2 or 7 or 11 </w:t>
      </w:r>
    </w:p>
    <w:p w14:paraId="46B370DC" w14:textId="6FA2B5A3" w:rsidR="00A32095" w:rsidRDefault="00A32095">
      <w:r>
        <w:t>1</w:t>
      </w:r>
      <w:r w:rsidR="007A5ED5">
        <w:t>3</w:t>
      </w:r>
      <w:r>
        <w:t xml:space="preserve">. single session*.mp. </w:t>
      </w:r>
    </w:p>
    <w:p w14:paraId="5678CFB7" w14:textId="538A3B8E" w:rsidR="00A32095" w:rsidRDefault="00A32095">
      <w:r>
        <w:t>1</w:t>
      </w:r>
      <w:r w:rsidR="007A5ED5">
        <w:t>4</w:t>
      </w:r>
      <w:r>
        <w:t xml:space="preserve">. therap*.mp. </w:t>
      </w:r>
    </w:p>
    <w:p w14:paraId="7B198175" w14:textId="308C2243" w:rsidR="00A32095" w:rsidRDefault="00A32095">
      <w:r>
        <w:t>1</w:t>
      </w:r>
      <w:r w:rsidR="007A5ED5">
        <w:t>5</w:t>
      </w:r>
      <w:r>
        <w:t xml:space="preserve">. consult*.mp. </w:t>
      </w:r>
    </w:p>
    <w:p w14:paraId="3500C18A" w14:textId="4A0F745D" w:rsidR="00A32095" w:rsidRDefault="00A32095">
      <w:r>
        <w:t>1</w:t>
      </w:r>
      <w:r w:rsidR="007A5ED5">
        <w:t>6</w:t>
      </w:r>
      <w:r>
        <w:t xml:space="preserve">. intervention*.mp. or exp Intervention/ </w:t>
      </w:r>
    </w:p>
    <w:p w14:paraId="1B36D95D" w14:textId="0A5ECF13" w:rsidR="00A32095" w:rsidRDefault="00A32095">
      <w:r>
        <w:t>1</w:t>
      </w:r>
      <w:r w:rsidR="007A5ED5">
        <w:t>7</w:t>
      </w:r>
      <w:r>
        <w:t xml:space="preserve">. exp Counseling/ or counsel*.mp. </w:t>
      </w:r>
    </w:p>
    <w:p w14:paraId="2F1E0744" w14:textId="527681CA" w:rsidR="00A32095" w:rsidRDefault="00A32095">
      <w:r>
        <w:t>1</w:t>
      </w:r>
      <w:r w:rsidR="007A5ED5">
        <w:t>8</w:t>
      </w:r>
      <w:r>
        <w:t xml:space="preserve">. exp Psychotherapy/ or psychotherap*.mp. </w:t>
      </w:r>
    </w:p>
    <w:p w14:paraId="3FB25311" w14:textId="7B3C869C" w:rsidR="00A32095" w:rsidRDefault="007A5ED5">
      <w:r>
        <w:t>19</w:t>
      </w:r>
      <w:r w:rsidR="00A32095">
        <w:t xml:space="preserve">. exp Walk In Clinics/ or walk-in.mp. </w:t>
      </w:r>
    </w:p>
    <w:p w14:paraId="4F55ECA9" w14:textId="477A8BBF" w:rsidR="00A32095" w:rsidRDefault="00A32095">
      <w:r>
        <w:t>2</w:t>
      </w:r>
      <w:r w:rsidR="007A5ED5">
        <w:t>0</w:t>
      </w:r>
      <w:r>
        <w:t xml:space="preserve">. social work.mp. </w:t>
      </w:r>
    </w:p>
    <w:p w14:paraId="09326351" w14:textId="1B4E6623" w:rsidR="00A32095" w:rsidRDefault="00A32095">
      <w:r>
        <w:t>2</w:t>
      </w:r>
      <w:r w:rsidR="007A5ED5">
        <w:t>1</w:t>
      </w:r>
      <w:r>
        <w:t>. 1</w:t>
      </w:r>
      <w:r w:rsidR="007A5ED5">
        <w:t>4</w:t>
      </w:r>
      <w:r>
        <w:t xml:space="preserve"> or 1</w:t>
      </w:r>
      <w:r w:rsidR="007A5ED5">
        <w:t>5</w:t>
      </w:r>
      <w:r>
        <w:t xml:space="preserve"> or 1</w:t>
      </w:r>
      <w:r w:rsidR="007A5ED5">
        <w:t>6</w:t>
      </w:r>
      <w:r>
        <w:t xml:space="preserve"> or 1</w:t>
      </w:r>
      <w:r w:rsidR="007A5ED5">
        <w:t>7</w:t>
      </w:r>
      <w:r>
        <w:t xml:space="preserve"> or 1</w:t>
      </w:r>
      <w:r w:rsidR="007A5ED5">
        <w:t>8</w:t>
      </w:r>
      <w:r>
        <w:t xml:space="preserve"> or </w:t>
      </w:r>
      <w:r w:rsidR="007A5ED5">
        <w:t>19</w:t>
      </w:r>
      <w:r>
        <w:t xml:space="preserve"> or 2</w:t>
      </w:r>
      <w:r w:rsidR="007A5ED5">
        <w:t>0</w:t>
      </w:r>
      <w:r>
        <w:t xml:space="preserve"> </w:t>
      </w:r>
    </w:p>
    <w:p w14:paraId="6BE4E57C" w14:textId="069703CE" w:rsidR="00A32095" w:rsidRDefault="00A32095">
      <w:r>
        <w:t>2</w:t>
      </w:r>
      <w:r w:rsidR="007A5ED5">
        <w:t>2</w:t>
      </w:r>
      <w:r>
        <w:t>. 1</w:t>
      </w:r>
      <w:r w:rsidR="007A5ED5">
        <w:t>3</w:t>
      </w:r>
      <w:r>
        <w:t xml:space="preserve"> and 2</w:t>
      </w:r>
      <w:r w:rsidR="007A5ED5">
        <w:t>1</w:t>
      </w:r>
      <w:r>
        <w:t xml:space="preserve"> </w:t>
      </w:r>
    </w:p>
    <w:p w14:paraId="3117FDCC" w14:textId="59E54246" w:rsidR="00A32095" w:rsidRDefault="00A32095">
      <w:r>
        <w:t>2</w:t>
      </w:r>
      <w:r w:rsidR="007A5ED5">
        <w:t>3</w:t>
      </w:r>
      <w:r>
        <w:t xml:space="preserve">. one-off consultation*.mp. </w:t>
      </w:r>
    </w:p>
    <w:p w14:paraId="6CFF87E9" w14:textId="0102558A" w:rsidR="00A32095" w:rsidRDefault="00A32095">
      <w:r>
        <w:lastRenderedPageBreak/>
        <w:t>2</w:t>
      </w:r>
      <w:r w:rsidR="007A5ED5">
        <w:t>4</w:t>
      </w:r>
      <w:r>
        <w:t xml:space="preserve">. one session treatment*.mp. </w:t>
      </w:r>
    </w:p>
    <w:p w14:paraId="07E8F93C" w14:textId="27A1DA6F" w:rsidR="00A32095" w:rsidRDefault="00A32095">
      <w:r>
        <w:t>2</w:t>
      </w:r>
      <w:r w:rsidR="007A5ED5">
        <w:t>5</w:t>
      </w:r>
      <w:r>
        <w:t>. 2</w:t>
      </w:r>
      <w:r w:rsidR="007A5ED5">
        <w:t>2</w:t>
      </w:r>
      <w:r>
        <w:t xml:space="preserve"> or 2</w:t>
      </w:r>
      <w:r w:rsidR="007A5ED5">
        <w:t>3</w:t>
      </w:r>
      <w:r>
        <w:t xml:space="preserve"> or 2</w:t>
      </w:r>
      <w:r w:rsidR="007A5ED5">
        <w:t>4</w:t>
      </w:r>
      <w:r>
        <w:t xml:space="preserve"> </w:t>
      </w:r>
    </w:p>
    <w:p w14:paraId="173B1950" w14:textId="2AC873EC" w:rsidR="00A32095" w:rsidRDefault="00A32095">
      <w:r>
        <w:t>2</w:t>
      </w:r>
      <w:r w:rsidR="007A5ED5">
        <w:t>6</w:t>
      </w:r>
      <w:r>
        <w:t>. 1</w:t>
      </w:r>
      <w:r w:rsidR="007A5ED5">
        <w:t>2</w:t>
      </w:r>
      <w:r>
        <w:t xml:space="preserve"> and 2</w:t>
      </w:r>
      <w:r w:rsidR="007A5ED5">
        <w:t>5</w:t>
      </w:r>
      <w:r>
        <w:t xml:space="preserve"> </w:t>
      </w:r>
    </w:p>
    <w:p w14:paraId="3B201C7F" w14:textId="77777777" w:rsidR="00E0256E" w:rsidRDefault="00E0256E"/>
    <w:p w14:paraId="338B1E76" w14:textId="77777777" w:rsidR="00E0256E" w:rsidRDefault="00E0256E"/>
    <w:p w14:paraId="0D1AA411" w14:textId="77777777" w:rsidR="00E0256E" w:rsidRDefault="00E0256E"/>
    <w:p w14:paraId="0527F269" w14:textId="77777777" w:rsidR="00E0256E" w:rsidRDefault="00E0256E"/>
    <w:p w14:paraId="46642A23" w14:textId="77777777" w:rsidR="00E0256E" w:rsidRDefault="00E0256E"/>
    <w:p w14:paraId="3086AD41" w14:textId="77777777" w:rsidR="00E0256E" w:rsidRDefault="00E0256E"/>
    <w:p w14:paraId="67959F6A" w14:textId="77777777" w:rsidR="00E0256E" w:rsidRDefault="00E0256E"/>
    <w:p w14:paraId="263DB4C3" w14:textId="77777777" w:rsidR="00E0256E" w:rsidRDefault="00E0256E"/>
    <w:p w14:paraId="15A8E2F5" w14:textId="77777777" w:rsidR="00E0256E" w:rsidRDefault="00E0256E"/>
    <w:p w14:paraId="23DFCAB7" w14:textId="77777777" w:rsidR="00E0256E" w:rsidRDefault="00E0256E"/>
    <w:p w14:paraId="0880CB4C" w14:textId="77777777" w:rsidR="00E0256E" w:rsidRDefault="00E0256E"/>
    <w:p w14:paraId="3EA616C0" w14:textId="77777777" w:rsidR="00E0256E" w:rsidRDefault="00E0256E"/>
    <w:p w14:paraId="5EF781BC" w14:textId="77777777" w:rsidR="00E0256E" w:rsidRDefault="00E0256E"/>
    <w:p w14:paraId="1A433DD2" w14:textId="77777777" w:rsidR="00E0256E" w:rsidRDefault="00E0256E"/>
    <w:p w14:paraId="4EA5324A" w14:textId="77777777" w:rsidR="00E0256E" w:rsidRDefault="00E0256E"/>
    <w:p w14:paraId="032D477D" w14:textId="77777777" w:rsidR="00E0256E" w:rsidRDefault="00E0256E"/>
    <w:p w14:paraId="03BA9898" w14:textId="77777777" w:rsidR="00E0256E" w:rsidRDefault="00E0256E"/>
    <w:p w14:paraId="5181781D" w14:textId="77777777" w:rsidR="00E0256E" w:rsidRDefault="00E0256E"/>
    <w:p w14:paraId="1A8F9058" w14:textId="77777777" w:rsidR="00E0256E" w:rsidRDefault="00E0256E"/>
    <w:p w14:paraId="124DF8F4" w14:textId="77777777" w:rsidR="00E0256E" w:rsidRDefault="00E0256E"/>
    <w:p w14:paraId="436FFBCB" w14:textId="77777777" w:rsidR="00E0256E" w:rsidRDefault="00E0256E"/>
    <w:p w14:paraId="4C4E5967" w14:textId="77777777" w:rsidR="00E0256E" w:rsidRDefault="00E0256E"/>
    <w:p w14:paraId="4FE4D637" w14:textId="77777777" w:rsidR="00E0256E" w:rsidRDefault="00E0256E"/>
    <w:p w14:paraId="6CA70B67" w14:textId="77777777" w:rsidR="00E0256E" w:rsidRPr="00E0256E" w:rsidRDefault="00A32095">
      <w:pPr>
        <w:rPr>
          <w:b/>
          <w:bCs/>
        </w:rPr>
      </w:pPr>
      <w:r w:rsidRPr="00E0256E">
        <w:rPr>
          <w:b/>
          <w:bCs/>
        </w:rPr>
        <w:lastRenderedPageBreak/>
        <w:t xml:space="preserve">Cochrane’s CENTRAL Search Strategy </w:t>
      </w:r>
    </w:p>
    <w:p w14:paraId="271462C4" w14:textId="50FFA7CF" w:rsidR="00A32095" w:rsidRPr="00E0256E" w:rsidRDefault="00A32095">
      <w:pPr>
        <w:rPr>
          <w:b/>
          <w:bCs/>
        </w:rPr>
      </w:pPr>
      <w:r w:rsidRPr="00E0256E">
        <w:rPr>
          <w:b/>
          <w:bCs/>
        </w:rPr>
        <w:t xml:space="preserve">Cochrane’s CENTRAL was searched on </w:t>
      </w:r>
      <w:r w:rsidR="00E0256E">
        <w:rPr>
          <w:b/>
          <w:bCs/>
        </w:rPr>
        <w:t>December</w:t>
      </w:r>
      <w:r w:rsidRPr="00E0256E">
        <w:rPr>
          <w:b/>
          <w:bCs/>
        </w:rPr>
        <w:t xml:space="preserve"> </w:t>
      </w:r>
      <w:r w:rsidR="00E0256E">
        <w:rPr>
          <w:b/>
          <w:bCs/>
        </w:rPr>
        <w:t>13</w:t>
      </w:r>
      <w:r w:rsidRPr="00E0256E">
        <w:rPr>
          <w:b/>
          <w:bCs/>
        </w:rPr>
        <w:t xml:space="preserve">, 2022, using the advanced search interface. The database coverage was not identified. </w:t>
      </w:r>
    </w:p>
    <w:p w14:paraId="15C06F7C" w14:textId="77777777" w:rsidR="00A32095" w:rsidRDefault="00A32095">
      <w:r>
        <w:t>1. MeSH descriptor: [Mental Health] explode all trees</w:t>
      </w:r>
    </w:p>
    <w:p w14:paraId="5DC9A9B5" w14:textId="77777777" w:rsidR="00A32095" w:rsidRDefault="00A32095">
      <w:r>
        <w:t xml:space="preserve">2. ("mental health"):ti,ab,kw </w:t>
      </w:r>
    </w:p>
    <w:p w14:paraId="0663003F" w14:textId="77777777" w:rsidR="00A32095" w:rsidRDefault="00A32095">
      <w:r>
        <w:t xml:space="preserve">3. #1 OR #2 </w:t>
      </w:r>
    </w:p>
    <w:p w14:paraId="538414A0" w14:textId="77777777" w:rsidR="00A32095" w:rsidRDefault="00A32095">
      <w:r>
        <w:t xml:space="preserve">4. MeSH descriptor: [Mental Disorders] explode all trees </w:t>
      </w:r>
    </w:p>
    <w:p w14:paraId="6FA7188C" w14:textId="77777777" w:rsidR="00A32095" w:rsidRDefault="00A32095">
      <w:r>
        <w:t xml:space="preserve">5. (mental NEXT disorder*):ti,ab,kw </w:t>
      </w:r>
    </w:p>
    <w:p w14:paraId="6F2BEECC" w14:textId="77777777" w:rsidR="00A32095" w:rsidRDefault="00A32095">
      <w:r>
        <w:t xml:space="preserve">6. #4 OR #5 </w:t>
      </w:r>
    </w:p>
    <w:p w14:paraId="3A8AC54B" w14:textId="77777777" w:rsidR="00A32095" w:rsidRDefault="00A32095">
      <w:r>
        <w:t xml:space="preserve">7. MeSH descriptor: [Depression] explode all trees </w:t>
      </w:r>
    </w:p>
    <w:p w14:paraId="6CC83857" w14:textId="77777777" w:rsidR="00A32095" w:rsidRDefault="00A32095">
      <w:r>
        <w:t xml:space="preserve">8. (depression):ti,ab,kw </w:t>
      </w:r>
    </w:p>
    <w:p w14:paraId="5315D8DC" w14:textId="77777777" w:rsidR="00A32095" w:rsidRDefault="00A32095">
      <w:r>
        <w:t xml:space="preserve">9. (depressed):ti,ab,kw </w:t>
      </w:r>
    </w:p>
    <w:p w14:paraId="4DE65ED4" w14:textId="77777777" w:rsidR="00A32095" w:rsidRDefault="00A32095">
      <w:r>
        <w:t xml:space="preserve">10. (depressive):ti,ab,kw </w:t>
      </w:r>
    </w:p>
    <w:p w14:paraId="79DD6E90" w14:textId="77777777" w:rsidR="00A32095" w:rsidRDefault="00A32095">
      <w:r>
        <w:t xml:space="preserve">11. #7 OR #8 OR #9 OR #10 </w:t>
      </w:r>
    </w:p>
    <w:p w14:paraId="52862976" w14:textId="77777777" w:rsidR="00A32095" w:rsidRDefault="00A32095">
      <w:r>
        <w:t xml:space="preserve">12. MeSH descriptor: [Anxiety] explode all trees </w:t>
      </w:r>
    </w:p>
    <w:p w14:paraId="6ED08A7B" w14:textId="77777777" w:rsidR="00A32095" w:rsidRDefault="00A32095">
      <w:r>
        <w:t xml:space="preserve">13. (anxiety):ti,ab,kw </w:t>
      </w:r>
    </w:p>
    <w:p w14:paraId="0A6D0A2B" w14:textId="77777777" w:rsidR="00A32095" w:rsidRDefault="00A32095">
      <w:r>
        <w:t xml:space="preserve">14. (anxious):ti,ab,kw </w:t>
      </w:r>
    </w:p>
    <w:p w14:paraId="1A06566F" w14:textId="78CAFFBF" w:rsidR="00E0256E" w:rsidRDefault="00A32095">
      <w:r>
        <w:t>15. #</w:t>
      </w:r>
      <w:r w:rsidR="00E0256E">
        <w:t>12</w:t>
      </w:r>
      <w:r>
        <w:t xml:space="preserve"> OR #13 OR #14 </w:t>
      </w:r>
    </w:p>
    <w:p w14:paraId="3E391DA6" w14:textId="77777777" w:rsidR="00D53049" w:rsidRDefault="00A32095">
      <w:r>
        <w:t>1</w:t>
      </w:r>
      <w:r w:rsidR="00E0256E">
        <w:t>6</w:t>
      </w:r>
      <w:r>
        <w:t>. #</w:t>
      </w:r>
      <w:r w:rsidR="0074620E">
        <w:t>3</w:t>
      </w:r>
      <w:r>
        <w:t xml:space="preserve"> OR</w:t>
      </w:r>
      <w:r w:rsidR="0074620E">
        <w:t xml:space="preserve"> #6 OR #11 OR</w:t>
      </w:r>
      <w:r>
        <w:t xml:space="preserve"> #1</w:t>
      </w:r>
      <w:r w:rsidR="0074620E">
        <w:t>5</w:t>
      </w:r>
    </w:p>
    <w:p w14:paraId="5ACF63EE" w14:textId="08CB01E4" w:rsidR="00A32095" w:rsidRDefault="00D53049">
      <w:r>
        <w:t>17</w:t>
      </w:r>
      <w:r w:rsidR="00A32095">
        <w:t>. (single</w:t>
      </w:r>
      <w:r>
        <w:t xml:space="preserve"> </w:t>
      </w:r>
      <w:r w:rsidR="00A32095">
        <w:t xml:space="preserve">NEXT session*):ti,ab,kw </w:t>
      </w:r>
    </w:p>
    <w:p w14:paraId="7581078A" w14:textId="677D8BE7" w:rsidR="00A32095" w:rsidRDefault="00D53049">
      <w:r>
        <w:t>18</w:t>
      </w:r>
      <w:r w:rsidR="00A32095">
        <w:t xml:space="preserve">. (therap*):ti,ab,kw </w:t>
      </w:r>
    </w:p>
    <w:p w14:paraId="45246091" w14:textId="5E39E8C3" w:rsidR="00A32095" w:rsidRDefault="00D53049">
      <w:r>
        <w:t>19</w:t>
      </w:r>
      <w:r w:rsidR="00A32095">
        <w:t xml:space="preserve">. (consult*):ti,ab,kw </w:t>
      </w:r>
    </w:p>
    <w:p w14:paraId="5BBBED46" w14:textId="0D3C26FB" w:rsidR="00A32095" w:rsidRDefault="00A32095">
      <w:r>
        <w:t>2</w:t>
      </w:r>
      <w:r w:rsidR="00D53049">
        <w:t>0</w:t>
      </w:r>
      <w:r>
        <w:t xml:space="preserve">. MeSH descriptor: [Psychosocial Intervention] explode all trees </w:t>
      </w:r>
    </w:p>
    <w:p w14:paraId="00EDB9A6" w14:textId="194D59D0" w:rsidR="00A32095" w:rsidRDefault="00A32095">
      <w:r>
        <w:t>2</w:t>
      </w:r>
      <w:r w:rsidR="00D53049">
        <w:t>1</w:t>
      </w:r>
      <w:r>
        <w:t xml:space="preserve">. (intervention*):ti,ab,kw </w:t>
      </w:r>
    </w:p>
    <w:p w14:paraId="4D602387" w14:textId="5D5DD709" w:rsidR="00A32095" w:rsidRDefault="00A32095">
      <w:r>
        <w:t>2</w:t>
      </w:r>
      <w:r w:rsidR="00D53049">
        <w:t>2</w:t>
      </w:r>
      <w:r>
        <w:t>. #2</w:t>
      </w:r>
      <w:r w:rsidR="00D53049">
        <w:t>0</w:t>
      </w:r>
      <w:r>
        <w:t xml:space="preserve"> OR #2</w:t>
      </w:r>
      <w:r w:rsidR="00D53049">
        <w:t>1</w:t>
      </w:r>
      <w:r>
        <w:t xml:space="preserve"> </w:t>
      </w:r>
    </w:p>
    <w:p w14:paraId="39CA88C1" w14:textId="0A739701" w:rsidR="00A32095" w:rsidRDefault="00A32095">
      <w:r>
        <w:t>2</w:t>
      </w:r>
      <w:r w:rsidR="00D53049">
        <w:t>3</w:t>
      </w:r>
      <w:r>
        <w:t xml:space="preserve">. MeSH descriptor: [Counseling] explode all trees </w:t>
      </w:r>
    </w:p>
    <w:p w14:paraId="079EE2A2" w14:textId="0922869D" w:rsidR="00A32095" w:rsidRDefault="00A32095">
      <w:r>
        <w:lastRenderedPageBreak/>
        <w:t>2</w:t>
      </w:r>
      <w:r w:rsidR="00D53049">
        <w:t>4</w:t>
      </w:r>
      <w:r>
        <w:t xml:space="preserve">. (counsel*):ti,ab,kw </w:t>
      </w:r>
    </w:p>
    <w:p w14:paraId="593283B9" w14:textId="1F5614B3" w:rsidR="00A32095" w:rsidRDefault="00A32095">
      <w:r>
        <w:t>2</w:t>
      </w:r>
      <w:r w:rsidR="00D53049">
        <w:t>5</w:t>
      </w:r>
      <w:r>
        <w:t>. #2</w:t>
      </w:r>
      <w:r w:rsidR="00D53049">
        <w:t>3</w:t>
      </w:r>
      <w:r>
        <w:t xml:space="preserve"> OR #2</w:t>
      </w:r>
      <w:r w:rsidR="00D53049">
        <w:t>4</w:t>
      </w:r>
      <w:r>
        <w:t xml:space="preserve"> </w:t>
      </w:r>
    </w:p>
    <w:p w14:paraId="12173C57" w14:textId="6CC1A59D" w:rsidR="00A32095" w:rsidRDefault="00A32095">
      <w:r>
        <w:t>2</w:t>
      </w:r>
      <w:r w:rsidR="00D53049">
        <w:t>6</w:t>
      </w:r>
      <w:r>
        <w:t xml:space="preserve">. MeSH descriptor: [Psychotherapy] explode all trees </w:t>
      </w:r>
    </w:p>
    <w:p w14:paraId="66F5FCCD" w14:textId="6231250F" w:rsidR="00A32095" w:rsidRDefault="00D53049">
      <w:r>
        <w:t>27</w:t>
      </w:r>
      <w:r w:rsidR="00A32095">
        <w:t xml:space="preserve">. (psychotherap*):ti,ab,kw </w:t>
      </w:r>
    </w:p>
    <w:p w14:paraId="6820D0B9" w14:textId="18923579" w:rsidR="00A32095" w:rsidRDefault="00D53049">
      <w:r>
        <w:t>28</w:t>
      </w:r>
      <w:r w:rsidR="00A32095">
        <w:t>. #2</w:t>
      </w:r>
      <w:r>
        <w:t>6</w:t>
      </w:r>
      <w:r w:rsidR="00A32095">
        <w:t xml:space="preserve"> OR #</w:t>
      </w:r>
      <w:r>
        <w:t>27</w:t>
      </w:r>
      <w:r w:rsidR="00A32095">
        <w:t xml:space="preserve"> </w:t>
      </w:r>
    </w:p>
    <w:p w14:paraId="2DBA0973" w14:textId="75F8B18E" w:rsidR="00A32095" w:rsidRDefault="00D53049">
      <w:r>
        <w:t>29</w:t>
      </w:r>
      <w:r w:rsidR="00A32095">
        <w:t xml:space="preserve">. ("walk-in"):ti,ab,kw </w:t>
      </w:r>
    </w:p>
    <w:p w14:paraId="61ACDF2A" w14:textId="5398037A" w:rsidR="00A32095" w:rsidRDefault="00A32095">
      <w:r>
        <w:t>3</w:t>
      </w:r>
      <w:r w:rsidR="00D53049">
        <w:t>0</w:t>
      </w:r>
      <w:r>
        <w:t xml:space="preserve">. MeSH descriptor: [Social Work] explode all trees </w:t>
      </w:r>
    </w:p>
    <w:p w14:paraId="7EE34A95" w14:textId="31F09E2D" w:rsidR="00A32095" w:rsidRDefault="00A32095">
      <w:r>
        <w:t>3</w:t>
      </w:r>
      <w:r w:rsidR="00D53049">
        <w:t>1</w:t>
      </w:r>
      <w:r>
        <w:t xml:space="preserve">. ("social work"):ti,ab,kw </w:t>
      </w:r>
    </w:p>
    <w:p w14:paraId="576A64A0" w14:textId="2274ED0F" w:rsidR="00A32095" w:rsidRDefault="00A32095">
      <w:r>
        <w:t>3</w:t>
      </w:r>
      <w:r w:rsidR="00D53049">
        <w:t>2</w:t>
      </w:r>
      <w:r>
        <w:t>. #3</w:t>
      </w:r>
      <w:r w:rsidR="00D53049">
        <w:t>0</w:t>
      </w:r>
      <w:r>
        <w:t xml:space="preserve"> OR #3</w:t>
      </w:r>
      <w:r w:rsidR="00D53049">
        <w:t>1</w:t>
      </w:r>
      <w:r>
        <w:t xml:space="preserve"> </w:t>
      </w:r>
    </w:p>
    <w:p w14:paraId="3A8E7167" w14:textId="691645D7" w:rsidR="00A32095" w:rsidRDefault="00A32095">
      <w:r>
        <w:t>3</w:t>
      </w:r>
      <w:r w:rsidR="00D53049">
        <w:t>3</w:t>
      </w:r>
      <w:r>
        <w:t>. #</w:t>
      </w:r>
      <w:r w:rsidR="00D53049">
        <w:t>18</w:t>
      </w:r>
      <w:r>
        <w:t xml:space="preserve"> OR #</w:t>
      </w:r>
      <w:r w:rsidR="00D53049">
        <w:t>19</w:t>
      </w:r>
      <w:r>
        <w:t xml:space="preserve"> OR #2</w:t>
      </w:r>
      <w:r w:rsidR="00D53049">
        <w:t>2</w:t>
      </w:r>
      <w:r>
        <w:t xml:space="preserve"> OR #2</w:t>
      </w:r>
      <w:r w:rsidR="00D53049">
        <w:t>5</w:t>
      </w:r>
      <w:r>
        <w:t xml:space="preserve"> OR #</w:t>
      </w:r>
      <w:r w:rsidR="00D53049">
        <w:t>28</w:t>
      </w:r>
      <w:r>
        <w:t xml:space="preserve"> OR #</w:t>
      </w:r>
      <w:r w:rsidR="00D53049">
        <w:t>29</w:t>
      </w:r>
      <w:r>
        <w:t xml:space="preserve"> OR #3</w:t>
      </w:r>
      <w:r w:rsidR="00D53049">
        <w:t>2</w:t>
      </w:r>
      <w:r>
        <w:t xml:space="preserve"> </w:t>
      </w:r>
    </w:p>
    <w:p w14:paraId="16BF52F3" w14:textId="5061FBC0" w:rsidR="00A32095" w:rsidRDefault="00A32095">
      <w:r>
        <w:t>3</w:t>
      </w:r>
      <w:r w:rsidR="00D53049">
        <w:t>4</w:t>
      </w:r>
      <w:r>
        <w:t>. #</w:t>
      </w:r>
      <w:r w:rsidR="00D53049">
        <w:t>17</w:t>
      </w:r>
      <w:r>
        <w:t xml:space="preserve"> AND #3</w:t>
      </w:r>
      <w:r w:rsidR="00D53049">
        <w:t>3</w:t>
      </w:r>
      <w:r>
        <w:t xml:space="preserve"> </w:t>
      </w:r>
    </w:p>
    <w:p w14:paraId="0FF9A9D3" w14:textId="5F94E2F7" w:rsidR="00A32095" w:rsidRDefault="00A32095">
      <w:r>
        <w:t>3</w:t>
      </w:r>
      <w:r w:rsidR="00D53049">
        <w:t>5</w:t>
      </w:r>
      <w:r>
        <w:t xml:space="preserve">. (one-off NEXT consultation*):ti,ab,kw </w:t>
      </w:r>
    </w:p>
    <w:p w14:paraId="014208C0" w14:textId="79ECB544" w:rsidR="00A32095" w:rsidRDefault="00A32095">
      <w:r>
        <w:t>3</w:t>
      </w:r>
      <w:r w:rsidR="00D53049">
        <w:t>6</w:t>
      </w:r>
      <w:r>
        <w:t xml:space="preserve">. (one NEXT session NEXT treatment*):ti,ab,kw </w:t>
      </w:r>
    </w:p>
    <w:p w14:paraId="57F9276E" w14:textId="79A19CE4" w:rsidR="00A32095" w:rsidRDefault="00D53049">
      <w:r>
        <w:t>37</w:t>
      </w:r>
      <w:r w:rsidR="00A32095">
        <w:t>. #3</w:t>
      </w:r>
      <w:r>
        <w:t>4</w:t>
      </w:r>
      <w:r w:rsidR="00A32095">
        <w:t xml:space="preserve"> OR #3</w:t>
      </w:r>
      <w:r>
        <w:t>5</w:t>
      </w:r>
      <w:r w:rsidR="00A32095">
        <w:t xml:space="preserve"> OR #3</w:t>
      </w:r>
      <w:r>
        <w:t>6</w:t>
      </w:r>
      <w:r w:rsidR="00A32095">
        <w:t xml:space="preserve"> </w:t>
      </w:r>
    </w:p>
    <w:p w14:paraId="4E420957" w14:textId="4F4B7996" w:rsidR="00606A29" w:rsidRDefault="00D53049">
      <w:r>
        <w:t>38</w:t>
      </w:r>
      <w:r w:rsidR="00A32095">
        <w:t>. #1</w:t>
      </w:r>
      <w:r>
        <w:t>6</w:t>
      </w:r>
      <w:r w:rsidR="00A32095">
        <w:t xml:space="preserve"> AND #</w:t>
      </w:r>
      <w:r>
        <w:t>37</w:t>
      </w:r>
    </w:p>
    <w:sectPr w:rsidR="00606A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6D501" w14:textId="77777777" w:rsidR="00F122E2" w:rsidRDefault="00F122E2" w:rsidP="00332BF4">
      <w:pPr>
        <w:spacing w:after="0" w:line="240" w:lineRule="auto"/>
      </w:pPr>
      <w:r>
        <w:separator/>
      </w:r>
    </w:p>
  </w:endnote>
  <w:endnote w:type="continuationSeparator" w:id="0">
    <w:p w14:paraId="1AC55D21" w14:textId="77777777" w:rsidR="00F122E2" w:rsidRDefault="00F122E2" w:rsidP="00332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8ACC5" w14:textId="77777777" w:rsidR="00F122E2" w:rsidRDefault="00F122E2" w:rsidP="00332BF4">
      <w:pPr>
        <w:spacing w:after="0" w:line="240" w:lineRule="auto"/>
      </w:pPr>
      <w:r>
        <w:separator/>
      </w:r>
    </w:p>
  </w:footnote>
  <w:footnote w:type="continuationSeparator" w:id="0">
    <w:p w14:paraId="6F38433D" w14:textId="77777777" w:rsidR="00F122E2" w:rsidRDefault="00F122E2" w:rsidP="00332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095"/>
    <w:rsid w:val="00332BF4"/>
    <w:rsid w:val="003D1CF3"/>
    <w:rsid w:val="00437188"/>
    <w:rsid w:val="004C4D3D"/>
    <w:rsid w:val="00606A29"/>
    <w:rsid w:val="00713870"/>
    <w:rsid w:val="0074620E"/>
    <w:rsid w:val="007A5ED5"/>
    <w:rsid w:val="00A32095"/>
    <w:rsid w:val="00A33763"/>
    <w:rsid w:val="00C543BD"/>
    <w:rsid w:val="00D30C25"/>
    <w:rsid w:val="00D53049"/>
    <w:rsid w:val="00D66E99"/>
    <w:rsid w:val="00E0256E"/>
    <w:rsid w:val="00F122E2"/>
    <w:rsid w:val="00F31BFB"/>
    <w:rsid w:val="00FC0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1A703"/>
  <w15:chartTrackingRefBased/>
  <w15:docId w15:val="{D8D5A9D9-74D3-4A49-A044-58BA2F4A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2B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32BF4"/>
  </w:style>
  <w:style w:type="paragraph" w:styleId="a4">
    <w:name w:val="footer"/>
    <w:basedOn w:val="a"/>
    <w:link w:val="Char0"/>
    <w:uiPriority w:val="99"/>
    <w:unhideWhenUsed/>
    <w:rsid w:val="00332B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32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 Tae Kim</dc:creator>
  <cp:keywords/>
  <dc:description/>
  <cp:lastModifiedBy>종태 김</cp:lastModifiedBy>
  <cp:revision>25</cp:revision>
  <dcterms:created xsi:type="dcterms:W3CDTF">2023-03-04T08:47:00Z</dcterms:created>
  <dcterms:modified xsi:type="dcterms:W3CDTF">2023-09-18T01:12:00Z</dcterms:modified>
</cp:coreProperties>
</file>